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20B32" w14:textId="63B51E26" w:rsidR="00A366CA" w:rsidRPr="00A30F02" w:rsidRDefault="00153946" w:rsidP="00A366CA">
      <w:pPr>
        <w:pStyle w:val="Titre3"/>
        <w:spacing w:before="280" w:line="480" w:lineRule="auto"/>
        <w:contextualSpacing w:val="0"/>
        <w:jc w:val="both"/>
        <w:rPr>
          <w:b/>
          <w:color w:val="00000A"/>
          <w:sz w:val="26"/>
          <w:szCs w:val="26"/>
          <w:lang w:val="en-US"/>
        </w:rPr>
      </w:pPr>
      <w:r>
        <w:rPr>
          <w:b/>
          <w:color w:val="00000A"/>
          <w:sz w:val="26"/>
          <w:szCs w:val="26"/>
          <w:lang w:val="en-US"/>
        </w:rPr>
        <w:t>Table S3</w:t>
      </w:r>
      <w:r w:rsidR="00A366CA" w:rsidRPr="002267D7">
        <w:rPr>
          <w:b/>
          <w:color w:val="00000A"/>
          <w:sz w:val="26"/>
          <w:szCs w:val="26"/>
          <w:lang w:val="en-US"/>
        </w:rPr>
        <w:t xml:space="preserve"> - </w:t>
      </w:r>
      <w:bookmarkStart w:id="0" w:name="OLE_LINK7"/>
      <w:bookmarkStart w:id="1" w:name="OLE_LINK8"/>
      <w:r w:rsidR="00A366CA" w:rsidRPr="002267D7">
        <w:rPr>
          <w:b/>
          <w:color w:val="00000A"/>
          <w:sz w:val="26"/>
          <w:szCs w:val="26"/>
          <w:lang w:val="en-US"/>
        </w:rPr>
        <w:t xml:space="preserve">Ancestral presence/absence patterns of </w:t>
      </w:r>
      <w:proofErr w:type="spellStart"/>
      <w:r w:rsidR="00A366CA" w:rsidRPr="002267D7">
        <w:rPr>
          <w:b/>
          <w:color w:val="00000A"/>
          <w:sz w:val="26"/>
          <w:szCs w:val="26"/>
          <w:lang w:val="en-US"/>
        </w:rPr>
        <w:t>L.m</w:t>
      </w:r>
      <w:proofErr w:type="spellEnd"/>
      <w:r w:rsidR="00A366CA" w:rsidRPr="002267D7">
        <w:rPr>
          <w:b/>
          <w:color w:val="00000A"/>
          <w:sz w:val="26"/>
          <w:szCs w:val="26"/>
          <w:lang w:val="en-US"/>
        </w:rPr>
        <w:t xml:space="preserve">. EGD-e regulatory </w:t>
      </w:r>
      <w:proofErr w:type="spellStart"/>
      <w:r w:rsidR="00A366CA" w:rsidRPr="002267D7">
        <w:rPr>
          <w:b/>
          <w:color w:val="00000A"/>
          <w:sz w:val="26"/>
          <w:szCs w:val="26"/>
          <w:lang w:val="en-US"/>
        </w:rPr>
        <w:t>sRNAs</w:t>
      </w:r>
      <w:bookmarkEnd w:id="0"/>
      <w:bookmarkEnd w:id="1"/>
      <w:proofErr w:type="spellEnd"/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1"/>
        <w:gridCol w:w="947"/>
        <w:gridCol w:w="1724"/>
        <w:gridCol w:w="2267"/>
        <w:gridCol w:w="2149"/>
        <w:gridCol w:w="1191"/>
      </w:tblGrid>
      <w:tr w:rsidR="00A366CA" w:rsidRPr="002267D7" w14:paraId="39400DD3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4335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spellStart"/>
            <w:proofErr w:type="gramStart"/>
            <w:r w:rsidRPr="002267D7">
              <w:rPr>
                <w:rFonts w:ascii="Arial" w:hAnsi="Arial" w:cs="Arial"/>
                <w:b/>
                <w:bCs/>
                <w:color w:val="00000A"/>
                <w:sz w:val="16"/>
                <w:szCs w:val="16"/>
                <w:lang w:val="en-US"/>
              </w:rPr>
              <w:t>sRNA</w:t>
            </w:r>
            <w:proofErr w:type="spellEnd"/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2509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b/>
                <w:bCs/>
                <w:color w:val="00000A"/>
                <w:sz w:val="16"/>
                <w:szCs w:val="16"/>
                <w:lang w:val="en-US"/>
              </w:rPr>
              <w:t>Root state</w:t>
            </w:r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AB5B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b/>
                <w:bCs/>
                <w:color w:val="00000A"/>
                <w:sz w:val="16"/>
                <w:szCs w:val="16"/>
                <w:lang w:val="en-US"/>
              </w:rPr>
              <w:t>Gains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9961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b/>
                <w:bCs/>
                <w:color w:val="00000A"/>
                <w:sz w:val="16"/>
                <w:szCs w:val="16"/>
                <w:lang w:val="en-US"/>
              </w:rPr>
              <w:t>Losses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049E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b/>
                <w:bCs/>
                <w:color w:val="00000A"/>
                <w:sz w:val="16"/>
                <w:szCs w:val="16"/>
                <w:lang w:val="en-US"/>
              </w:rPr>
              <w:t>Undefined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ED57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spellStart"/>
            <w:r w:rsidRPr="002267D7">
              <w:rPr>
                <w:rFonts w:ascii="Arial" w:hAnsi="Arial" w:cs="Arial"/>
                <w:b/>
                <w:bCs/>
                <w:color w:val="00000A"/>
                <w:sz w:val="16"/>
                <w:szCs w:val="16"/>
                <w:lang w:val="en-US"/>
              </w:rPr>
              <w:t>Pattern_type</w:t>
            </w:r>
            <w:proofErr w:type="spellEnd"/>
          </w:p>
        </w:tc>
      </w:tr>
      <w:tr w:rsidR="00A366CA" w:rsidRPr="002267D7" w14:paraId="25203446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F181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07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C0C4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035D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F6E5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5,139,140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844D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69C8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F5CFB86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2289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09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CD7F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5084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B497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DFA2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26C2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92E05FA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A233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10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5BF2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5AF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6869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2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6DB5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8D20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4A00110B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7FA7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15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0C5B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D6AC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21,62,74,122,12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511D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6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ACAA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5,136,137,138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AE8A6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444637FA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AB05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16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C795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7AFD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7,35,63,69,100,104,126,138,143,15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1654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6578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821D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69007126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E3E9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17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53A9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74C09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0D3AB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,9,35,55,63,69,122,133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1905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B0CA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278700C5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1B7E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18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86DA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4B3D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3C36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B214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86DB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B94BE82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54AE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22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_rli112_rli78_rli50_rli28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64DE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6E77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B8CB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18,76,95,102,113,117,119,133,139,145,147,156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1137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428F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D236A7E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D6A3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23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012B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9B282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5F93E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5,135,139,140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96F1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88AD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5839E6F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93E8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25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_rli8-rliC_rli85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0002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2CCD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8,12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8DA1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46,62,63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3DF4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A6E3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29368B61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C97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26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9A19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9A1E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3,69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6138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8,95,117,120,133,139,142,15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7393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3,144,145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AEEC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2CB66E9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DC83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31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7378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B1E4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36300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DAEB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4C6C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378670A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7DA9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32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C922C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7086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75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1B0DE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96,103,119,133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1E5C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3,144,14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091BB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979EC60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5A94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33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BB69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7FE9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DE05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5188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34,135,136,137,138,152,153,154,155,156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B4E5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2D51E21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DE74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35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4D944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E8F0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20FE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9F82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0B53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4682B44F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1B8B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37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857C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CBE4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C276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5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802EB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D51A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38E6992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C147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41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9E3E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A255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0,17,26,53,155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7221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4,61,62,81,92,104,117,120,133,140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C1F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50,51,52,56,57,58,94,95,96,135,136,137,138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60DD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A87A680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4C5C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42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5396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87FB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191C2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9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AABC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C384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77DD111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B6AD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46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FB5D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FE83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CBAD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94FD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4,135,136,137,138,143,144,145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863E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monophyletic</w:t>
            </w:r>
            <w:proofErr w:type="gramEnd"/>
          </w:p>
        </w:tc>
      </w:tr>
      <w:tr w:rsidR="00A366CA" w:rsidRPr="002267D7" w14:paraId="485A4B75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A307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16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rliF_rli95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26DB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8FF6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B98A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,8,139,145,147,15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CA81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88D1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125F14D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D962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22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5C1E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DEC6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2171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5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B81C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3E754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7586CD6B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6B58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24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F738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00C2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EFDB6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031E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35,136,137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7CCC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6DFECFC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382D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26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EA35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DB79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4829E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,136,140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BF61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9D415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47C8C17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93659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27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D878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63EC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3639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9,147,15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03EA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1036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53D52EE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1729F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28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lastRenderedPageBreak/>
              <w:t>2_rli45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2D4B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lastRenderedPageBreak/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97F38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5998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F4E5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C72D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74966B13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3453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lastRenderedPageBreak/>
              <w:t>rli28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3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A3E14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6D39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F029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7,134,139,15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26AE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C5E9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2E97064B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6A10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0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5D6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87829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AD79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6,17,137,139,142,152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CAC4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A923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0C793FB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D9305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3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3_rli33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FF27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6758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6DCB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5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7EF05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6FD7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4D19EC83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C97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4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32C14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DF78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,14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E6A2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B787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35,136,137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A4C3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D5ECB8D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9328F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4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2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819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3736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94,101,113,117,12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FA97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,18,75,140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5DD2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5,136,137,138,152,153,154,155,156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2ED1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B263DDF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3902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5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_rli25_rli23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AEF1C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E3A8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93CB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,18,136,154,156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B1E3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3B0E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19E3D62E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0777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6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3055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FB10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7CAC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C62E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B33E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723AD31C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C565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38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900D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27C5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2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0AF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5AAA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F855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monophyletic</w:t>
            </w:r>
            <w:proofErr w:type="gramEnd"/>
          </w:p>
        </w:tc>
      </w:tr>
      <w:tr w:rsidR="00A366CA" w:rsidRPr="002267D7" w14:paraId="60D6788D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1D31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48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B947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C3A4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0,50,54,82,87,90,134,14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5935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58,61,96,97,111,117,120,12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20B4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5,136,137,138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7961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0496E641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BA4E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49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1D6B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6BEB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F27C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5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4F69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34,135,136,137,138,143,144,14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4289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909C379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C0F9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5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rliA_rli121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E4A9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FD0E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92,120,12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D1BA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9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AE6A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F80B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29D150E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CCE6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51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6156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0438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A3D9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9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AD87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5,136,137,152,153,154,155,156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F806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AB985C1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D91A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55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0A80A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F6423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7E12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8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5311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43,144,145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A1C3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763961DA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D2F2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57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6D68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1512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27FD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22,13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FF42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6AF8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695F3C16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BD9C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6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rliB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EDBF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8AA4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7,75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95E0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23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A070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34,135,136,137,138,143,144,145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C0CA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24C126B5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0FFC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62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0F1F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09DC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0,57,67,82,111,121,132,14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1A27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2EB6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8,9,14,17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C9F8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olyphyletic</w:t>
            </w:r>
            <w:proofErr w:type="gramEnd"/>
          </w:p>
        </w:tc>
      </w:tr>
      <w:tr w:rsidR="00A366CA" w:rsidRPr="002267D7" w14:paraId="77CB3C0C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6C2B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72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90C4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9985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5846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48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44BAC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F5FC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6D3B99A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B8CD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74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E8323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BFED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3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D40D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C9EA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ED81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monophyletic</w:t>
            </w:r>
            <w:proofErr w:type="gramEnd"/>
          </w:p>
        </w:tc>
      </w:tr>
      <w:tr w:rsidR="00A366CA" w:rsidRPr="002267D7" w14:paraId="67B32E79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840FF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75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5CB2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F6F3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A2E8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5,76,95,139,140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6D41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E27BC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7ABA0752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0AC61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76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EADB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3BDA6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6FB8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C873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D498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0C2D32B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7C1B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79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0275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41C02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5243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4,1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BCEA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32FE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1E2D8F98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BEF7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82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E6FB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07DE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A9FC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9,141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1144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39FF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197B3029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A762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84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3E8B9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3D54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D9D6F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7,15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98BB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5,136,137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11C33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79173F5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34F31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9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rliH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1CA6B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F268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55FE8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D42D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9F9D0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D6517B7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A5E3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94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_rli45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D202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7262D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06B0F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54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7E8B4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71B7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359B1E14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4BBAF3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97</w:t>
            </w:r>
            <w:proofErr w:type="gramEnd"/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FAC3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re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F36D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8978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37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AB8D7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1E7EC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araphyletic</w:t>
            </w:r>
            <w:proofErr w:type="gramEnd"/>
          </w:p>
        </w:tc>
      </w:tr>
      <w:tr w:rsidR="00A366CA" w:rsidRPr="002267D7" w14:paraId="5C28D914" w14:textId="77777777" w:rsidTr="00236753">
        <w:tc>
          <w:tcPr>
            <w:tcW w:w="95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DBAD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rli99</w:t>
            </w:r>
            <w:proofErr w:type="gramEnd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_rli140</w:t>
            </w:r>
          </w:p>
        </w:tc>
        <w:tc>
          <w:tcPr>
            <w:tcW w:w="94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5567DA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absent</w:t>
            </w:r>
            <w:proofErr w:type="gramEnd"/>
          </w:p>
        </w:tc>
        <w:tc>
          <w:tcPr>
            <w:tcW w:w="17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DF44E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7,50,95,104,125,126</w:t>
            </w:r>
          </w:p>
        </w:tc>
        <w:tc>
          <w:tcPr>
            <w:tcW w:w="2267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123392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-</w:t>
            </w:r>
          </w:p>
        </w:tc>
        <w:tc>
          <w:tcPr>
            <w:tcW w:w="2149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13CB5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143,144,145,153,154,155</w:t>
            </w:r>
          </w:p>
        </w:tc>
        <w:tc>
          <w:tcPr>
            <w:tcW w:w="1191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92CF56" w14:textId="77777777" w:rsidR="00A366CA" w:rsidRPr="002267D7" w:rsidRDefault="00A366CA" w:rsidP="00236753">
            <w:pPr>
              <w:pStyle w:val="NormalWeb"/>
              <w:spacing w:before="0" w:beforeAutospacing="0" w:after="0" w:afterAutospacing="0" w:line="0" w:lineRule="atLeast"/>
              <w:rPr>
                <w:lang w:val="en-US"/>
              </w:rPr>
            </w:pPr>
            <w:proofErr w:type="gramStart"/>
            <w:r w:rsidRPr="002267D7">
              <w:rPr>
                <w:rFonts w:ascii="Arial" w:hAnsi="Arial" w:cs="Arial"/>
                <w:color w:val="00000A"/>
                <w:sz w:val="16"/>
                <w:szCs w:val="16"/>
                <w:lang w:val="en-US"/>
              </w:rPr>
              <w:t>polyphyletic</w:t>
            </w:r>
            <w:proofErr w:type="gramEnd"/>
          </w:p>
        </w:tc>
      </w:tr>
    </w:tbl>
    <w:p w14:paraId="261CAF01" w14:textId="77777777" w:rsidR="00A366CA" w:rsidRDefault="00A366CA" w:rsidP="00A366CA">
      <w:pPr>
        <w:pStyle w:val="NormalWeb"/>
        <w:spacing w:before="280" w:beforeAutospacing="0" w:after="0" w:afterAutospacing="0"/>
        <w:jc w:val="both"/>
        <w:rPr>
          <w:rFonts w:ascii="Arial" w:hAnsi="Arial" w:cs="Arial"/>
          <w:color w:val="000000"/>
          <w:sz w:val="22"/>
          <w:szCs w:val="22"/>
          <w:lang w:val="en-US"/>
        </w:rPr>
      </w:pPr>
      <w:bookmarkStart w:id="2" w:name="OLE_LINK9"/>
      <w:bookmarkStart w:id="3" w:name="OLE_LINK10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For all 52 </w:t>
      </w:r>
      <w:proofErr w:type="spellStart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L.m</w:t>
      </w:r>
      <w:proofErr w:type="spellEnd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. EGD-e variable </w:t>
      </w:r>
      <w:proofErr w:type="spellStart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sRNAs</w:t>
      </w:r>
      <w:proofErr w:type="spellEnd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, the table includes the following information according to the Listeria reference tree (see figure 2): root presence - absence information (Root state column), tree branches labels where gain (Gains column) and loss events (Losses column) were inferred (labels correspond to branch identifiers indicated in the </w:t>
      </w:r>
      <w:proofErr w:type="spellStart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cladogram</w:t>
      </w:r>
      <w:proofErr w:type="spellEnd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of figure 2). The undefined column corresponds to tree branch labels with undefined state due to missing data in the corresponding genomes (draft genomes). The </w:t>
      </w:r>
      <w:proofErr w:type="spellStart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>pattern_type</w:t>
      </w:r>
      <w:proofErr w:type="spellEnd"/>
      <w:r w:rsidRPr="002267D7">
        <w:rPr>
          <w:rFonts w:ascii="Arial" w:hAnsi="Arial" w:cs="Arial"/>
          <w:i/>
          <w:iCs/>
          <w:color w:val="000000"/>
          <w:sz w:val="22"/>
          <w:szCs w:val="22"/>
          <w:lang w:val="en-US"/>
        </w:rPr>
        <w:t xml:space="preserve"> column corresponds to the three different types of phyletic profiles inferred: monophyletic, polyphyletic or paraphyletic profiles</w:t>
      </w:r>
      <w:r w:rsidRPr="002267D7">
        <w:rPr>
          <w:rFonts w:ascii="Arial" w:hAnsi="Arial" w:cs="Arial"/>
          <w:color w:val="000000"/>
          <w:sz w:val="22"/>
          <w:szCs w:val="22"/>
          <w:lang w:val="en-US"/>
        </w:rPr>
        <w:t>.</w:t>
      </w:r>
    </w:p>
    <w:p w14:paraId="357291EE" w14:textId="77777777" w:rsidR="006522D8" w:rsidRDefault="006522D8">
      <w:bookmarkStart w:id="4" w:name="_GoBack"/>
      <w:bookmarkEnd w:id="2"/>
      <w:bookmarkEnd w:id="3"/>
      <w:bookmarkEnd w:id="4"/>
    </w:p>
    <w:sectPr w:rsidR="006522D8" w:rsidSect="00822B5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6CA"/>
    <w:rsid w:val="00153946"/>
    <w:rsid w:val="00236753"/>
    <w:rsid w:val="00641788"/>
    <w:rsid w:val="006522D8"/>
    <w:rsid w:val="00822B52"/>
    <w:rsid w:val="00A366CA"/>
    <w:rsid w:val="00FD3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967C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6C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re3">
    <w:name w:val="heading 3"/>
    <w:basedOn w:val="Normal"/>
    <w:next w:val="Normal"/>
    <w:link w:val="Titre3Car"/>
    <w:rsid w:val="00A366CA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A366CA"/>
    <w:rPr>
      <w:rFonts w:ascii="Arial" w:eastAsia="Arial" w:hAnsi="Arial" w:cs="Arial"/>
      <w:color w:val="434343"/>
      <w:sz w:val="28"/>
      <w:szCs w:val="28"/>
    </w:rPr>
  </w:style>
  <w:style w:type="paragraph" w:styleId="NormalWeb">
    <w:name w:val="Normal (Web)"/>
    <w:basedOn w:val="Normal"/>
    <w:uiPriority w:val="99"/>
    <w:unhideWhenUsed/>
    <w:rsid w:val="00A366CA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6CA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re3">
    <w:name w:val="heading 3"/>
    <w:basedOn w:val="Normal"/>
    <w:next w:val="Normal"/>
    <w:link w:val="Titre3Car"/>
    <w:rsid w:val="00A366CA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rsid w:val="00A366CA"/>
    <w:rPr>
      <w:rFonts w:ascii="Arial" w:eastAsia="Arial" w:hAnsi="Arial" w:cs="Arial"/>
      <w:color w:val="434343"/>
      <w:sz w:val="28"/>
      <w:szCs w:val="28"/>
    </w:rPr>
  </w:style>
  <w:style w:type="paragraph" w:styleId="NormalWeb">
    <w:name w:val="Normal (Web)"/>
    <w:basedOn w:val="Normal"/>
    <w:uiPriority w:val="99"/>
    <w:unhideWhenUsed/>
    <w:rsid w:val="00A366CA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0</Words>
  <Characters>3348</Characters>
  <Application>Microsoft Macintosh Word</Application>
  <DocSecurity>0</DocSecurity>
  <Lines>279</Lines>
  <Paragraphs>15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Table 1 - Ancestral presence/absence patterns of L.m. EGD-e regulatory sRNAs</vt:lpstr>
    </vt:vector>
  </TitlesOfParts>
  <Manager/>
  <Company>INRA</Company>
  <LinksUpToDate>false</LinksUpToDate>
  <CharactersWithSpaces>360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ène Chiapello</dc:creator>
  <cp:keywords/>
  <dc:description/>
  <cp:lastModifiedBy>Hélène Chiapello</cp:lastModifiedBy>
  <cp:revision>4</cp:revision>
  <dcterms:created xsi:type="dcterms:W3CDTF">2017-09-08T08:44:00Z</dcterms:created>
  <dcterms:modified xsi:type="dcterms:W3CDTF">2017-09-13T14:06:00Z</dcterms:modified>
  <cp:category/>
</cp:coreProperties>
</file>